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XSpec="center" w:tblpY="2656"/>
        <w:tblW w:w="1162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5"/>
        <w:gridCol w:w="850"/>
        <w:gridCol w:w="992"/>
        <w:gridCol w:w="851"/>
        <w:gridCol w:w="850"/>
        <w:gridCol w:w="851"/>
        <w:gridCol w:w="850"/>
        <w:gridCol w:w="851"/>
        <w:gridCol w:w="850"/>
        <w:gridCol w:w="851"/>
        <w:gridCol w:w="850"/>
        <w:gridCol w:w="993"/>
        <w:gridCol w:w="850"/>
      </w:tblGrid>
      <w:tr w:rsidR="00464A7D" w:rsidRPr="001E76E2" w14:paraId="26E7A194" w14:textId="77777777" w:rsidTr="001C50EF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13EEFF" w14:textId="77777777" w:rsidR="00464A7D" w:rsidRPr="001E76E2" w:rsidRDefault="00464A7D" w:rsidP="001C50E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4B2FB" w14:textId="77777777" w:rsidR="00464A7D" w:rsidRPr="00AB310F" w:rsidRDefault="00464A7D" w:rsidP="001C5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(n=20)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133B40" w14:textId="77777777" w:rsidR="00464A7D" w:rsidRPr="00AB310F" w:rsidRDefault="00464A7D" w:rsidP="001C5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(n=15)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D4C7A9" w14:textId="77777777" w:rsidR="00464A7D" w:rsidRPr="00AB310F" w:rsidRDefault="00464A7D" w:rsidP="001C5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(n=20)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FC8E30" w14:textId="77777777" w:rsidR="00464A7D" w:rsidRPr="00AB310F" w:rsidRDefault="00464A7D" w:rsidP="001C5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B3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(n=14)</w:t>
            </w:r>
          </w:p>
        </w:tc>
      </w:tr>
      <w:tr w:rsidR="00464A7D" w:rsidRPr="001E76E2" w14:paraId="2C44958B" w14:textId="77777777" w:rsidTr="001C50EF">
        <w:trPr>
          <w:trHeight w:val="34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E71F3" w14:textId="77777777" w:rsidR="00464A7D" w:rsidRPr="001E76E2" w:rsidRDefault="00464A7D" w:rsidP="001C50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6402F" w14:textId="77777777" w:rsidR="00464A7D" w:rsidRPr="00E635DE" w:rsidRDefault="00464A7D" w:rsidP="001C5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</w:t>
            </w:r>
            <w:r w:rsidRPr="00E63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upin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E63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91ACC" w14:textId="77777777" w:rsidR="00464A7D" w:rsidRPr="00E635DE" w:rsidRDefault="00464A7D" w:rsidP="001C5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63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n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5E824" w14:textId="77777777" w:rsidR="00464A7D" w:rsidRPr="00E635DE" w:rsidRDefault="00464A7D" w:rsidP="001C5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</w:t>
            </w:r>
            <w:r w:rsidRPr="00E63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upin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E63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os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17735C" w14:textId="77777777" w:rsidR="00464A7D" w:rsidRPr="00E635DE" w:rsidRDefault="00464A7D" w:rsidP="001C5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</w:t>
            </w:r>
            <w:r w:rsidRPr="00E63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upin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E63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B178CB" w14:textId="77777777" w:rsidR="00464A7D" w:rsidRPr="00E635DE" w:rsidRDefault="00464A7D" w:rsidP="001C5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63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n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7404EC" w14:textId="77777777" w:rsidR="00464A7D" w:rsidRPr="00E635DE" w:rsidRDefault="00464A7D" w:rsidP="001C5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</w:t>
            </w:r>
            <w:r w:rsidRPr="00E63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upin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E63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os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EDB144" w14:textId="77777777" w:rsidR="00464A7D" w:rsidRPr="00E635DE" w:rsidRDefault="00464A7D" w:rsidP="001C5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</w:t>
            </w:r>
            <w:r w:rsidRPr="00E63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upin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E63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B66E3E" w14:textId="77777777" w:rsidR="00464A7D" w:rsidRPr="00E635DE" w:rsidRDefault="00464A7D" w:rsidP="001C5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63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n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B039FB" w14:textId="77777777" w:rsidR="00464A7D" w:rsidRPr="00E635DE" w:rsidRDefault="00464A7D" w:rsidP="001C5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</w:t>
            </w:r>
            <w:r w:rsidRPr="00E63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upin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E63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os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AD3CF5" w14:textId="77777777" w:rsidR="00464A7D" w:rsidRPr="00E635DE" w:rsidRDefault="00464A7D" w:rsidP="001C5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</w:t>
            </w:r>
            <w:r w:rsidRPr="00E63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upin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E63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0856A0" w14:textId="77777777" w:rsidR="00464A7D" w:rsidRPr="00E635DE" w:rsidRDefault="00464A7D" w:rsidP="001C5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63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n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F006DF" w14:textId="77777777" w:rsidR="00464A7D" w:rsidRPr="00E635DE" w:rsidRDefault="00464A7D" w:rsidP="001C5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</w:t>
            </w:r>
            <w:r w:rsidRPr="00E63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upin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E63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ost</w:t>
            </w:r>
          </w:p>
        </w:tc>
      </w:tr>
      <w:tr w:rsidR="00464A7D" w:rsidRPr="001E76E2" w14:paraId="7710AF15" w14:textId="77777777" w:rsidTr="001C50EF">
        <w:trPr>
          <w:trHeight w:val="400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9CB23" w14:textId="77777777" w:rsidR="00464A7D" w:rsidRPr="001E76E2" w:rsidRDefault="00464A7D" w:rsidP="001C50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E7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aO</w:t>
            </w:r>
            <w:r w:rsidRPr="001E7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it-IT"/>
              </w:rPr>
              <w:t>2</w:t>
            </w:r>
            <w:r w:rsidRPr="001E7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/FiO</w:t>
            </w:r>
            <w:r w:rsidRPr="001E7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it-I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2EF29" w14:textId="77777777" w:rsidR="00464A7D" w:rsidRPr="008960E9" w:rsidRDefault="00464A7D" w:rsidP="001C5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6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7±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DAB85" w14:textId="77777777" w:rsidR="00464A7D" w:rsidRPr="008960E9" w:rsidRDefault="00464A7D" w:rsidP="001C5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6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9±55</w:t>
            </w:r>
            <w:r w:rsidRPr="00896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9ECEE" w14:textId="77777777" w:rsidR="00464A7D" w:rsidRPr="008960E9" w:rsidRDefault="00464A7D" w:rsidP="001C5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6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8±45</w:t>
            </w:r>
            <w:r w:rsidRPr="00896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°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731140" w14:textId="77777777" w:rsidR="00464A7D" w:rsidRPr="008960E9" w:rsidRDefault="00464A7D" w:rsidP="001C5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6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2±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696CDD" w14:textId="77777777" w:rsidR="00464A7D" w:rsidRPr="008960E9" w:rsidRDefault="00464A7D" w:rsidP="001C5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6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0±6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821EFF" w14:textId="77777777" w:rsidR="00464A7D" w:rsidRPr="008960E9" w:rsidRDefault="00464A7D" w:rsidP="001C5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6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2±5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°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EBE5C3" w14:textId="77777777" w:rsidR="00464A7D" w:rsidRPr="008960E9" w:rsidRDefault="00464A7D" w:rsidP="001C5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6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9±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DA74D6" w14:textId="77777777" w:rsidR="00464A7D" w:rsidRPr="008960E9" w:rsidRDefault="00464A7D" w:rsidP="001C5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6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2±5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C0E71F" w14:textId="77777777" w:rsidR="00464A7D" w:rsidRPr="008960E9" w:rsidRDefault="00464A7D" w:rsidP="001C5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6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4±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°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6F5EA3" w14:textId="77777777" w:rsidR="00464A7D" w:rsidRPr="008960E9" w:rsidRDefault="00464A7D" w:rsidP="001C5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6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7±2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8E6CE8" w14:textId="77777777" w:rsidR="00464A7D" w:rsidRPr="008960E9" w:rsidRDefault="00464A7D" w:rsidP="001C5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6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5±6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*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F4C405" w14:textId="77777777" w:rsidR="00464A7D" w:rsidRPr="008960E9" w:rsidRDefault="00464A7D" w:rsidP="001C5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6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7±7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°</w:t>
            </w:r>
          </w:p>
        </w:tc>
      </w:tr>
      <w:tr w:rsidR="00464A7D" w:rsidRPr="001E76E2" w14:paraId="1DA07981" w14:textId="77777777" w:rsidTr="001C50EF">
        <w:trPr>
          <w:trHeight w:val="38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9AC78" w14:textId="77777777" w:rsidR="00464A7D" w:rsidRPr="001E76E2" w:rsidRDefault="00464A7D" w:rsidP="001C50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</w:t>
            </w:r>
            <w:r w:rsidRPr="001E7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O</w:t>
            </w:r>
            <w:r w:rsidRPr="001E7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it-IT"/>
              </w:rPr>
              <w:t>2</w:t>
            </w:r>
            <w:r w:rsidRPr="001E7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(cmH</w:t>
            </w:r>
            <w:r w:rsidRPr="001E7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it-IT"/>
              </w:rPr>
              <w:t>2</w:t>
            </w:r>
            <w:r w:rsidRPr="001E7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A4A8A" w14:textId="77777777" w:rsidR="00464A7D" w:rsidRPr="002A402D" w:rsidRDefault="00464A7D" w:rsidP="001C5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A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±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A6CE4" w14:textId="77777777" w:rsidR="00464A7D" w:rsidRPr="002A402D" w:rsidRDefault="00464A7D" w:rsidP="001C5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A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8±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06216" w14:textId="77777777" w:rsidR="00464A7D" w:rsidRPr="002A402D" w:rsidRDefault="00464A7D" w:rsidP="001C5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A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±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BFB81E" w14:textId="77777777" w:rsidR="00464A7D" w:rsidRPr="002A402D" w:rsidRDefault="00464A7D" w:rsidP="001C5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A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4±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070D60" w14:textId="77777777" w:rsidR="00464A7D" w:rsidRPr="002A402D" w:rsidRDefault="00464A7D" w:rsidP="001C5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A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4±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98D15F" w14:textId="77777777" w:rsidR="00464A7D" w:rsidRPr="002A402D" w:rsidRDefault="00464A7D" w:rsidP="001C5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A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3±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A534E0" w14:textId="77777777" w:rsidR="00464A7D" w:rsidRPr="002A402D" w:rsidRDefault="00464A7D" w:rsidP="001C5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A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7±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EA6FE2" w14:textId="77777777" w:rsidR="00464A7D" w:rsidRPr="002A402D" w:rsidRDefault="00464A7D" w:rsidP="001C5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A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±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D30A57" w14:textId="77777777" w:rsidR="00464A7D" w:rsidRPr="002A402D" w:rsidRDefault="00464A7D" w:rsidP="001C5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A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±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409243" w14:textId="77777777" w:rsidR="00464A7D" w:rsidRPr="002A402D" w:rsidRDefault="00464A7D" w:rsidP="001C5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A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6±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37C1F8" w14:textId="77777777" w:rsidR="00464A7D" w:rsidRPr="002A402D" w:rsidRDefault="00464A7D" w:rsidP="001C5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A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±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1938AF" w14:textId="77777777" w:rsidR="00464A7D" w:rsidRPr="002A402D" w:rsidRDefault="00464A7D" w:rsidP="001C5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A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3±7</w:t>
            </w:r>
          </w:p>
        </w:tc>
      </w:tr>
      <w:tr w:rsidR="00464A7D" w:rsidRPr="001E76E2" w14:paraId="25F31E61" w14:textId="77777777" w:rsidTr="001C50EF">
        <w:trPr>
          <w:trHeight w:val="34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1FAF1" w14:textId="77777777" w:rsidR="00464A7D" w:rsidRPr="001E76E2" w:rsidRDefault="00464A7D" w:rsidP="001C50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1E7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t</w:t>
            </w:r>
            <w:proofErr w:type="spellEnd"/>
            <w:r w:rsidRPr="001E7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/PBW (ml/Kg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4C86B" w14:textId="77777777" w:rsidR="00464A7D" w:rsidRPr="002A402D" w:rsidRDefault="00464A7D" w:rsidP="001C5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A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.6±1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974AF" w14:textId="77777777" w:rsidR="00464A7D" w:rsidRPr="002A402D" w:rsidRDefault="00464A7D" w:rsidP="001C5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A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.8±1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E1FCF" w14:textId="77777777" w:rsidR="00464A7D" w:rsidRPr="002A402D" w:rsidRDefault="00464A7D" w:rsidP="001C5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A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.0±1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8737EB" w14:textId="77777777" w:rsidR="00464A7D" w:rsidRPr="002A402D" w:rsidRDefault="00464A7D" w:rsidP="001C5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A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.7±0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79058A" w14:textId="77777777" w:rsidR="00464A7D" w:rsidRPr="002A402D" w:rsidRDefault="00464A7D" w:rsidP="001C5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A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.8±0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D670CD" w14:textId="77777777" w:rsidR="00464A7D" w:rsidRPr="002A402D" w:rsidRDefault="00464A7D" w:rsidP="001C5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A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.8±0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B23101" w14:textId="77777777" w:rsidR="00464A7D" w:rsidRPr="002A402D" w:rsidRDefault="00464A7D" w:rsidP="001C5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A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.8±0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0EC69C" w14:textId="77777777" w:rsidR="00464A7D" w:rsidRPr="002A402D" w:rsidRDefault="00464A7D" w:rsidP="001C5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A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.0±0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E620F1" w14:textId="77777777" w:rsidR="00464A7D" w:rsidRPr="002A402D" w:rsidRDefault="00464A7D" w:rsidP="001C5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A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.0±0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8AA852" w14:textId="77777777" w:rsidR="00464A7D" w:rsidRPr="002A402D" w:rsidRDefault="00464A7D" w:rsidP="001C5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A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.7±0.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684BC5" w14:textId="77777777" w:rsidR="00464A7D" w:rsidRPr="002A402D" w:rsidRDefault="00464A7D" w:rsidP="001C5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A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.6±0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2FB9AE" w14:textId="77777777" w:rsidR="00464A7D" w:rsidRPr="002A402D" w:rsidRDefault="00464A7D" w:rsidP="001C5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A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.8±0.5</w:t>
            </w:r>
          </w:p>
        </w:tc>
      </w:tr>
      <w:tr w:rsidR="00464A7D" w:rsidRPr="001E76E2" w14:paraId="22CDC666" w14:textId="77777777" w:rsidTr="001C50EF">
        <w:trPr>
          <w:trHeight w:val="38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144BA" w14:textId="77777777" w:rsidR="00464A7D" w:rsidRPr="001E76E2" w:rsidRDefault="00464A7D" w:rsidP="001C50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E7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EEP (cmH</w:t>
            </w:r>
            <w:r w:rsidRPr="001E7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it-IT"/>
              </w:rPr>
              <w:t>2</w:t>
            </w:r>
            <w:r w:rsidRPr="001E7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69D71" w14:textId="77777777" w:rsidR="00464A7D" w:rsidRPr="008960E9" w:rsidRDefault="00464A7D" w:rsidP="001C5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6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±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2B3EC" w14:textId="77777777" w:rsidR="00464A7D" w:rsidRPr="008960E9" w:rsidRDefault="00464A7D" w:rsidP="001C5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6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±3</w:t>
            </w:r>
            <w:r w:rsidRPr="00F378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D1D3B" w14:textId="77777777" w:rsidR="00464A7D" w:rsidRPr="008960E9" w:rsidRDefault="00464A7D" w:rsidP="001C5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6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±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B738A0" w14:textId="77777777" w:rsidR="00464A7D" w:rsidRPr="008960E9" w:rsidRDefault="00464A7D" w:rsidP="001C5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6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±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0423F2" w14:textId="77777777" w:rsidR="00464A7D" w:rsidRPr="008960E9" w:rsidRDefault="00464A7D" w:rsidP="001C5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6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±3</w:t>
            </w:r>
            <w:r w:rsidRPr="00F378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E3E23E" w14:textId="77777777" w:rsidR="00464A7D" w:rsidRPr="008960E9" w:rsidRDefault="00464A7D" w:rsidP="001C5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6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±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6B2A82" w14:textId="77777777" w:rsidR="00464A7D" w:rsidRPr="008960E9" w:rsidRDefault="00464A7D" w:rsidP="001C5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6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±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4A89BB" w14:textId="77777777" w:rsidR="00464A7D" w:rsidRPr="008960E9" w:rsidRDefault="00464A7D" w:rsidP="001C5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6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±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928FDE" w14:textId="77777777" w:rsidR="00464A7D" w:rsidRPr="008960E9" w:rsidRDefault="00464A7D" w:rsidP="001C5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6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±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A615AE" w14:textId="77777777" w:rsidR="00464A7D" w:rsidRPr="008960E9" w:rsidRDefault="00464A7D" w:rsidP="001C5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6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±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9AB2D8" w14:textId="77777777" w:rsidR="00464A7D" w:rsidRPr="008960E9" w:rsidRDefault="00464A7D" w:rsidP="001C5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6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±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CBBAE6" w14:textId="77777777" w:rsidR="00464A7D" w:rsidRPr="008960E9" w:rsidRDefault="00464A7D" w:rsidP="001C5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6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±2</w:t>
            </w:r>
          </w:p>
        </w:tc>
      </w:tr>
      <w:tr w:rsidR="00464A7D" w:rsidRPr="001E76E2" w14:paraId="36D266CB" w14:textId="77777777" w:rsidTr="001C50EF">
        <w:trPr>
          <w:trHeight w:val="38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0FD6A" w14:textId="77777777" w:rsidR="00464A7D" w:rsidRPr="001E76E2" w:rsidRDefault="00464A7D" w:rsidP="001C50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1E7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rs</w:t>
            </w:r>
            <w:proofErr w:type="spellEnd"/>
            <w:r w:rsidRPr="001E7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(ml/cmH</w:t>
            </w:r>
            <w:r w:rsidRPr="001E7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it-IT"/>
              </w:rPr>
              <w:t>2</w:t>
            </w:r>
            <w:r w:rsidRPr="001E7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69FFE" w14:textId="77777777" w:rsidR="00464A7D" w:rsidRPr="008960E9" w:rsidRDefault="00464A7D" w:rsidP="001C5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6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±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49237" w14:textId="77777777" w:rsidR="00464A7D" w:rsidRPr="008960E9" w:rsidRDefault="00464A7D" w:rsidP="001C5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6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±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A11A3" w14:textId="77777777" w:rsidR="00464A7D" w:rsidRPr="008960E9" w:rsidRDefault="00464A7D" w:rsidP="001C5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6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±11</w:t>
            </w:r>
            <w:r w:rsidRPr="00896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°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2362E6" w14:textId="77777777" w:rsidR="00464A7D" w:rsidRPr="008960E9" w:rsidRDefault="00464A7D" w:rsidP="001C5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6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±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95CC60" w14:textId="77777777" w:rsidR="00464A7D" w:rsidRPr="008960E9" w:rsidRDefault="00464A7D" w:rsidP="001C5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6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±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CE48E8" w14:textId="77777777" w:rsidR="00464A7D" w:rsidRPr="008960E9" w:rsidRDefault="00464A7D" w:rsidP="001C5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6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±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CFB171" w14:textId="77777777" w:rsidR="00464A7D" w:rsidRPr="008960E9" w:rsidRDefault="00464A7D" w:rsidP="001C5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6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9±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D708A2" w14:textId="77777777" w:rsidR="00464A7D" w:rsidRPr="008960E9" w:rsidRDefault="00464A7D" w:rsidP="001C5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6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6±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72D464" w14:textId="77777777" w:rsidR="00464A7D" w:rsidRPr="008960E9" w:rsidRDefault="00464A7D" w:rsidP="001C5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6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9±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4ADA3F" w14:textId="77777777" w:rsidR="00464A7D" w:rsidRPr="008960E9" w:rsidRDefault="00464A7D" w:rsidP="001C5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6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2±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A35529" w14:textId="77777777" w:rsidR="00464A7D" w:rsidRPr="008960E9" w:rsidRDefault="00464A7D" w:rsidP="001C5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6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9±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070186" w14:textId="77777777" w:rsidR="00464A7D" w:rsidRPr="008960E9" w:rsidRDefault="00464A7D" w:rsidP="001C5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96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±8</w:t>
            </w:r>
          </w:p>
        </w:tc>
      </w:tr>
      <w:tr w:rsidR="00464A7D" w:rsidRPr="001E76E2" w14:paraId="3DBDAFB9" w14:textId="77777777" w:rsidTr="001C50EF">
        <w:trPr>
          <w:trHeight w:val="38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E4FEA" w14:textId="77777777" w:rsidR="00464A7D" w:rsidRPr="001E76E2" w:rsidRDefault="00464A7D" w:rsidP="001C50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1E7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P</w:t>
            </w:r>
            <w:proofErr w:type="spellEnd"/>
            <w:r w:rsidRPr="001E7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(cmH</w:t>
            </w:r>
            <w:r w:rsidRPr="001E7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it-IT"/>
              </w:rPr>
              <w:t>2</w:t>
            </w:r>
            <w:r w:rsidRPr="001E7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C9980" w14:textId="77777777" w:rsidR="00464A7D" w:rsidRPr="002A402D" w:rsidRDefault="00464A7D" w:rsidP="001C5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A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±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9A701" w14:textId="77777777" w:rsidR="00464A7D" w:rsidRPr="002A402D" w:rsidRDefault="00464A7D" w:rsidP="001C5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A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±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8B399" w14:textId="77777777" w:rsidR="00464A7D" w:rsidRPr="002A402D" w:rsidRDefault="00464A7D" w:rsidP="001C5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A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±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4EAD15" w14:textId="77777777" w:rsidR="00464A7D" w:rsidRPr="002A402D" w:rsidRDefault="00464A7D" w:rsidP="001C5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A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±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52B075" w14:textId="77777777" w:rsidR="00464A7D" w:rsidRPr="002A402D" w:rsidRDefault="00464A7D" w:rsidP="001C5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A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±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484A54" w14:textId="77777777" w:rsidR="00464A7D" w:rsidRPr="002A402D" w:rsidRDefault="00464A7D" w:rsidP="001C5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A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±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58397A" w14:textId="77777777" w:rsidR="00464A7D" w:rsidRPr="002A402D" w:rsidRDefault="00464A7D" w:rsidP="001C5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A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±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A1E9AB" w14:textId="77777777" w:rsidR="00464A7D" w:rsidRPr="002A402D" w:rsidRDefault="00464A7D" w:rsidP="001C5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A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±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8E11A0" w14:textId="77777777" w:rsidR="00464A7D" w:rsidRPr="002A402D" w:rsidRDefault="00464A7D" w:rsidP="001C5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A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±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46EC0E" w14:textId="77777777" w:rsidR="00464A7D" w:rsidRPr="002A402D" w:rsidRDefault="00464A7D" w:rsidP="001C5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A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±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DAD97C" w14:textId="77777777" w:rsidR="00464A7D" w:rsidRPr="002A402D" w:rsidRDefault="00464A7D" w:rsidP="001C5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A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±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D64263" w14:textId="77777777" w:rsidR="00464A7D" w:rsidRPr="002A402D" w:rsidRDefault="00464A7D" w:rsidP="001C5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A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±1</w:t>
            </w:r>
          </w:p>
        </w:tc>
      </w:tr>
      <w:tr w:rsidR="00464A7D" w:rsidRPr="001E76E2" w14:paraId="00E3CC41" w14:textId="77777777" w:rsidTr="001C50EF">
        <w:trPr>
          <w:trHeight w:val="34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B2B4B" w14:textId="77777777" w:rsidR="00464A7D" w:rsidRPr="001E76E2" w:rsidRDefault="00464A7D" w:rsidP="001C50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E7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VR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8A2FB" w14:textId="77777777" w:rsidR="00464A7D" w:rsidRPr="002A402D" w:rsidRDefault="00464A7D" w:rsidP="001C5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A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4±0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13CA4" w14:textId="77777777" w:rsidR="00464A7D" w:rsidRPr="002A402D" w:rsidRDefault="00464A7D" w:rsidP="001C5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A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5±0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04807" w14:textId="77777777" w:rsidR="00464A7D" w:rsidRPr="002A402D" w:rsidRDefault="00464A7D" w:rsidP="001C5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A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5±0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381653" w14:textId="77777777" w:rsidR="00464A7D" w:rsidRPr="002A402D" w:rsidRDefault="00464A7D" w:rsidP="001C5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A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0±0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BD4991" w14:textId="77777777" w:rsidR="00464A7D" w:rsidRPr="002A402D" w:rsidRDefault="00464A7D" w:rsidP="001C5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A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1±0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BC0A3C" w14:textId="77777777" w:rsidR="00464A7D" w:rsidRPr="002A402D" w:rsidRDefault="00464A7D" w:rsidP="001C5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A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1±0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E14902" w14:textId="77777777" w:rsidR="00464A7D" w:rsidRPr="002A402D" w:rsidRDefault="00464A7D" w:rsidP="001C5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A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7±0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BAA7D3" w14:textId="77777777" w:rsidR="00464A7D" w:rsidRPr="002A402D" w:rsidRDefault="00464A7D" w:rsidP="001C5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A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9±0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C4FD47" w14:textId="77777777" w:rsidR="00464A7D" w:rsidRPr="002A402D" w:rsidRDefault="00464A7D" w:rsidP="001C5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A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7±0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356C66" w14:textId="77777777" w:rsidR="00464A7D" w:rsidRPr="002A402D" w:rsidRDefault="00464A7D" w:rsidP="001C5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A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5±0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8C7C91" w14:textId="77777777" w:rsidR="00464A7D" w:rsidRPr="002A402D" w:rsidRDefault="00464A7D" w:rsidP="001C5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A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3±0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9395B9" w14:textId="77777777" w:rsidR="00464A7D" w:rsidRPr="002A402D" w:rsidRDefault="00464A7D" w:rsidP="001C5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A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3±0.5</w:t>
            </w:r>
          </w:p>
        </w:tc>
      </w:tr>
    </w:tbl>
    <w:p w14:paraId="267DEF02" w14:textId="744FF482" w:rsidR="001C50EF" w:rsidRPr="001C50EF" w:rsidRDefault="0063451F" w:rsidP="001C50EF">
      <w:pPr>
        <w:spacing w:line="480" w:lineRule="auto"/>
        <w:jc w:val="both"/>
        <w:rPr>
          <w:rFonts w:ascii="Times New Roman" w:hAnsi="Times New Roman" w:cs="Times New Roman"/>
          <w:bCs/>
          <w:color w:val="000000"/>
          <w:lang w:val="en-US"/>
        </w:rPr>
      </w:pPr>
      <w:r>
        <w:rPr>
          <w:rFonts w:ascii="Times New Roman" w:hAnsi="Times New Roman" w:cs="Times New Roman"/>
          <w:bCs/>
          <w:color w:val="000000"/>
          <w:lang w:val="en-US"/>
        </w:rPr>
        <w:t xml:space="preserve">Table </w:t>
      </w:r>
      <w:r w:rsidR="000D327A">
        <w:rPr>
          <w:rFonts w:ascii="Times New Roman" w:hAnsi="Times New Roman" w:cs="Times New Roman"/>
          <w:bCs/>
          <w:color w:val="000000"/>
          <w:lang w:val="en-US"/>
        </w:rPr>
        <w:t>S</w:t>
      </w:r>
      <w:r>
        <w:rPr>
          <w:rFonts w:ascii="Times New Roman" w:hAnsi="Times New Roman" w:cs="Times New Roman"/>
          <w:bCs/>
          <w:color w:val="000000"/>
          <w:lang w:val="en-US"/>
        </w:rPr>
        <w:t>3</w:t>
      </w:r>
      <w:r w:rsidR="001C50EF" w:rsidRPr="001C50EF">
        <w:rPr>
          <w:rFonts w:ascii="Times New Roman" w:hAnsi="Times New Roman" w:cs="Times New Roman"/>
          <w:bCs/>
          <w:color w:val="000000"/>
          <w:lang w:val="en-US"/>
        </w:rPr>
        <w:t xml:space="preserve">. Ventilatory setting, gas exchanges and lung mechanics during prone positioning in the four compliance of respiratory system quartiles.  </w:t>
      </w:r>
    </w:p>
    <w:p w14:paraId="4FF9C716" w14:textId="2725BB51" w:rsidR="003C6148" w:rsidRDefault="003C6148">
      <w:pPr>
        <w:rPr>
          <w:lang w:val="en-US"/>
        </w:rPr>
      </w:pPr>
    </w:p>
    <w:p w14:paraId="7E420AE5" w14:textId="77777777" w:rsidR="001C50EF" w:rsidRPr="001C50EF" w:rsidRDefault="001C50EF" w:rsidP="001C50EF">
      <w:pPr>
        <w:spacing w:line="480" w:lineRule="auto"/>
        <w:jc w:val="both"/>
        <w:rPr>
          <w:rFonts w:ascii="Times New Roman" w:hAnsi="Times New Roman" w:cs="Times New Roman"/>
          <w:bCs/>
          <w:color w:val="000000"/>
          <w:lang w:val="en-US"/>
        </w:rPr>
      </w:pPr>
      <w:r w:rsidRPr="001C50EF">
        <w:rPr>
          <w:rFonts w:ascii="Times New Roman" w:hAnsi="Times New Roman" w:cs="Times New Roman"/>
          <w:color w:val="000000"/>
          <w:lang w:val="en-US"/>
        </w:rPr>
        <w:t xml:space="preserve">Legend: </w:t>
      </w:r>
      <w:r w:rsidRPr="001C50EF">
        <w:rPr>
          <w:rFonts w:ascii="Times New Roman" w:hAnsi="Times New Roman" w:cs="Times New Roman"/>
          <w:bCs/>
          <w:color w:val="000000"/>
          <w:lang w:val="en-US"/>
        </w:rPr>
        <w:t>supine pre = before prone positioning; prone = at the end of prone positioning; supine post = at 6 hours after prone positioning</w:t>
      </w:r>
      <w:r w:rsidRPr="001C50EF">
        <w:rPr>
          <w:rFonts w:ascii="Times New Roman" w:hAnsi="Times New Roman" w:cs="Times New Roman"/>
          <w:color w:val="000000"/>
          <w:lang w:val="en-US"/>
        </w:rPr>
        <w:t xml:space="preserve">. Data are presented as </w:t>
      </w:r>
      <w:proofErr w:type="spellStart"/>
      <w:r w:rsidRPr="001C50EF">
        <w:rPr>
          <w:rFonts w:ascii="Times New Roman" w:hAnsi="Times New Roman" w:cs="Times New Roman"/>
          <w:color w:val="000000"/>
          <w:lang w:val="en-US"/>
        </w:rPr>
        <w:t>mean±SD</w:t>
      </w:r>
      <w:proofErr w:type="spellEnd"/>
      <w:r w:rsidRPr="001C50EF">
        <w:rPr>
          <w:rFonts w:ascii="Times New Roman" w:hAnsi="Times New Roman" w:cs="Times New Roman"/>
          <w:color w:val="000000"/>
          <w:lang w:val="en-US"/>
        </w:rPr>
        <w:t xml:space="preserve">.*p&lt;0.05: post-hoc comparison prone versus </w:t>
      </w:r>
      <w:proofErr w:type="spellStart"/>
      <w:r w:rsidRPr="001C50EF">
        <w:rPr>
          <w:rFonts w:ascii="Times New Roman" w:hAnsi="Times New Roman" w:cs="Times New Roman"/>
          <w:color w:val="000000"/>
          <w:lang w:val="en-US"/>
        </w:rPr>
        <w:t>supine_pre</w:t>
      </w:r>
      <w:proofErr w:type="spellEnd"/>
      <w:r w:rsidRPr="001C50EF">
        <w:rPr>
          <w:rFonts w:ascii="Times New Roman" w:hAnsi="Times New Roman" w:cs="Times New Roman"/>
          <w:color w:val="000000"/>
          <w:lang w:val="en-US"/>
        </w:rPr>
        <w:t>;</w:t>
      </w:r>
      <w:r w:rsidRPr="001C50EF">
        <w:rPr>
          <w:rFonts w:ascii="Times New Roman" w:hAnsi="Times New Roman" w:cs="Times New Roman"/>
          <w:bCs/>
          <w:color w:val="000000"/>
          <w:lang w:val="en-US"/>
        </w:rPr>
        <w:t xml:space="preserve"> °p&lt;0.05: post-hoc comparison supine post versus supine pre; </w:t>
      </w:r>
      <w:r w:rsidRPr="001C50EF">
        <w:rPr>
          <w:rFonts w:ascii="Times New Roman" w:hAnsi="Times New Roman" w:cs="Times New Roman"/>
          <w:color w:val="000000"/>
          <w:vertAlign w:val="superscript"/>
          <w:lang w:val="en-US"/>
        </w:rPr>
        <w:t>†</w:t>
      </w:r>
      <w:r w:rsidRPr="001C50EF">
        <w:rPr>
          <w:rFonts w:ascii="Times New Roman" w:hAnsi="Times New Roman" w:cs="Times New Roman"/>
          <w:color w:val="000000"/>
          <w:lang w:val="en-US"/>
        </w:rPr>
        <w:t>p&lt;0.05:</w:t>
      </w:r>
      <w:r w:rsidRPr="001C50EF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1C50EF">
        <w:rPr>
          <w:rFonts w:ascii="Times New Roman" w:hAnsi="Times New Roman" w:cs="Times New Roman"/>
          <w:bCs/>
          <w:color w:val="000000"/>
          <w:lang w:val="en-US"/>
        </w:rPr>
        <w:t>post-hoc comparison between different groups in the same position. PaO</w:t>
      </w:r>
      <w:r w:rsidRPr="001C50EF">
        <w:rPr>
          <w:rFonts w:ascii="Times New Roman" w:hAnsi="Times New Roman" w:cs="Times New Roman"/>
          <w:bCs/>
          <w:color w:val="000000"/>
          <w:vertAlign w:val="subscript"/>
          <w:lang w:val="en-US"/>
        </w:rPr>
        <w:t>2</w:t>
      </w:r>
      <w:r w:rsidRPr="001C50EF">
        <w:rPr>
          <w:rFonts w:ascii="Times New Roman" w:hAnsi="Times New Roman" w:cs="Times New Roman"/>
          <w:bCs/>
          <w:color w:val="000000"/>
          <w:lang w:val="en-US"/>
        </w:rPr>
        <w:t>: arterial partial pressure of oxygen; FiO</w:t>
      </w:r>
      <w:r w:rsidRPr="001C50EF">
        <w:rPr>
          <w:rFonts w:ascii="Times New Roman" w:hAnsi="Times New Roman" w:cs="Times New Roman"/>
          <w:bCs/>
          <w:color w:val="000000"/>
          <w:vertAlign w:val="subscript"/>
          <w:lang w:val="en-US"/>
        </w:rPr>
        <w:t>2</w:t>
      </w:r>
      <w:r w:rsidRPr="001C50EF">
        <w:rPr>
          <w:rFonts w:ascii="Times New Roman" w:hAnsi="Times New Roman" w:cs="Times New Roman"/>
          <w:bCs/>
          <w:color w:val="000000"/>
          <w:lang w:val="en-US"/>
        </w:rPr>
        <w:t>:  fraction of inspired oxygen. PaCO</w:t>
      </w:r>
      <w:r w:rsidRPr="001C50EF">
        <w:rPr>
          <w:rFonts w:ascii="Times New Roman" w:hAnsi="Times New Roman" w:cs="Times New Roman"/>
          <w:bCs/>
          <w:color w:val="000000"/>
          <w:vertAlign w:val="subscript"/>
          <w:lang w:val="en-US"/>
        </w:rPr>
        <w:t>2</w:t>
      </w:r>
      <w:r w:rsidRPr="001C50EF">
        <w:rPr>
          <w:rFonts w:ascii="Times New Roman" w:hAnsi="Times New Roman" w:cs="Times New Roman"/>
          <w:bCs/>
          <w:color w:val="000000"/>
          <w:lang w:val="en-US"/>
        </w:rPr>
        <w:t xml:space="preserve">: arterial partial pressure of carbon dioxide. Vt/PBW: tidal volume/Predicted Body Weight. PEEP: Positive End-Expiratory Pressure. </w:t>
      </w:r>
      <w:proofErr w:type="spellStart"/>
      <w:r w:rsidRPr="001C50EF">
        <w:rPr>
          <w:rFonts w:ascii="Times New Roman" w:hAnsi="Times New Roman" w:cs="Times New Roman"/>
          <w:bCs/>
          <w:color w:val="000000"/>
          <w:lang w:val="en-US"/>
        </w:rPr>
        <w:t>Crs</w:t>
      </w:r>
      <w:proofErr w:type="spellEnd"/>
      <w:r w:rsidRPr="001C50EF">
        <w:rPr>
          <w:rFonts w:ascii="Times New Roman" w:hAnsi="Times New Roman" w:cs="Times New Roman"/>
          <w:bCs/>
          <w:color w:val="000000"/>
          <w:lang w:val="en-US"/>
        </w:rPr>
        <w:t xml:space="preserve">: static compliance of respiratory system. </w:t>
      </w:r>
      <w:proofErr w:type="spellStart"/>
      <w:r w:rsidRPr="001C50EF">
        <w:rPr>
          <w:rFonts w:ascii="Times New Roman" w:hAnsi="Times New Roman" w:cs="Times New Roman"/>
          <w:bCs/>
          <w:color w:val="000000"/>
          <w:lang w:val="en-US"/>
        </w:rPr>
        <w:t>dP</w:t>
      </w:r>
      <w:proofErr w:type="spellEnd"/>
      <w:r w:rsidRPr="001C50EF">
        <w:rPr>
          <w:rFonts w:ascii="Times New Roman" w:hAnsi="Times New Roman" w:cs="Times New Roman"/>
          <w:bCs/>
          <w:color w:val="000000"/>
          <w:lang w:val="en-US"/>
        </w:rPr>
        <w:t>: driving pressure. VR: ventilatory ratio.</w:t>
      </w:r>
    </w:p>
    <w:p w14:paraId="7362D9E7" w14:textId="77777777" w:rsidR="001E76E2" w:rsidRPr="001C50EF" w:rsidRDefault="001E76E2" w:rsidP="00D545D8">
      <w:pPr>
        <w:spacing w:line="480" w:lineRule="auto"/>
        <w:jc w:val="both"/>
        <w:rPr>
          <w:rFonts w:ascii="Times New Roman" w:hAnsi="Times New Roman" w:cs="Times New Roman"/>
          <w:bCs/>
          <w:color w:val="000000"/>
          <w:lang w:val="en-US"/>
        </w:rPr>
      </w:pPr>
    </w:p>
    <w:p w14:paraId="06CE5C26" w14:textId="77777777" w:rsidR="001E76E2" w:rsidRDefault="001E76E2" w:rsidP="00D545D8">
      <w:pPr>
        <w:spacing w:line="480" w:lineRule="auto"/>
        <w:jc w:val="both"/>
        <w:rPr>
          <w:rFonts w:ascii="Times New Roman" w:hAnsi="Times New Roman" w:cs="Times New Roman"/>
          <w:bCs/>
          <w:color w:val="000000"/>
          <w:lang w:val="en-US"/>
        </w:rPr>
      </w:pPr>
    </w:p>
    <w:p w14:paraId="41FA9A56" w14:textId="77777777" w:rsidR="00D545D8" w:rsidRPr="00D545D8" w:rsidRDefault="00D545D8">
      <w:pPr>
        <w:rPr>
          <w:lang w:val="en-US"/>
        </w:rPr>
      </w:pPr>
    </w:p>
    <w:sectPr w:rsidR="00D545D8" w:rsidRPr="00D545D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FBAD62" w14:textId="77777777" w:rsidR="00D50587" w:rsidRDefault="00D50587" w:rsidP="003C6148">
      <w:r>
        <w:separator/>
      </w:r>
    </w:p>
  </w:endnote>
  <w:endnote w:type="continuationSeparator" w:id="0">
    <w:p w14:paraId="6DCD97EE" w14:textId="77777777" w:rsidR="00D50587" w:rsidRDefault="00D50587" w:rsidP="003C61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F16F7D" w14:textId="77777777" w:rsidR="00D50587" w:rsidRDefault="00D50587" w:rsidP="003C6148">
      <w:r>
        <w:separator/>
      </w:r>
    </w:p>
  </w:footnote>
  <w:footnote w:type="continuationSeparator" w:id="0">
    <w:p w14:paraId="208C8147" w14:textId="77777777" w:rsidR="00D50587" w:rsidRDefault="00D50587" w:rsidP="003C61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oNotTrackMove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C6148"/>
    <w:rsid w:val="000333DF"/>
    <w:rsid w:val="000D327A"/>
    <w:rsid w:val="001A546A"/>
    <w:rsid w:val="001C50EF"/>
    <w:rsid w:val="001D1870"/>
    <w:rsid w:val="001E76E2"/>
    <w:rsid w:val="002A402D"/>
    <w:rsid w:val="00303166"/>
    <w:rsid w:val="003116D9"/>
    <w:rsid w:val="0035060E"/>
    <w:rsid w:val="0038537C"/>
    <w:rsid w:val="003B10A8"/>
    <w:rsid w:val="003B256A"/>
    <w:rsid w:val="003C6148"/>
    <w:rsid w:val="004504E9"/>
    <w:rsid w:val="00464A7D"/>
    <w:rsid w:val="004E5A0C"/>
    <w:rsid w:val="00524DA7"/>
    <w:rsid w:val="00536AE4"/>
    <w:rsid w:val="005670D3"/>
    <w:rsid w:val="00582F5D"/>
    <w:rsid w:val="005A1FAD"/>
    <w:rsid w:val="00626A49"/>
    <w:rsid w:val="0063451F"/>
    <w:rsid w:val="006430A8"/>
    <w:rsid w:val="006615B9"/>
    <w:rsid w:val="0067614A"/>
    <w:rsid w:val="006C305E"/>
    <w:rsid w:val="006C77F0"/>
    <w:rsid w:val="006F0181"/>
    <w:rsid w:val="007B12B1"/>
    <w:rsid w:val="007B5EB8"/>
    <w:rsid w:val="007C4C18"/>
    <w:rsid w:val="007F22D5"/>
    <w:rsid w:val="0080282D"/>
    <w:rsid w:val="00831836"/>
    <w:rsid w:val="00837951"/>
    <w:rsid w:val="008960E9"/>
    <w:rsid w:val="008C5019"/>
    <w:rsid w:val="008D7BED"/>
    <w:rsid w:val="00921878"/>
    <w:rsid w:val="009645A8"/>
    <w:rsid w:val="00966B55"/>
    <w:rsid w:val="009E2EAF"/>
    <w:rsid w:val="00A42DF5"/>
    <w:rsid w:val="00AB310F"/>
    <w:rsid w:val="00BE6258"/>
    <w:rsid w:val="00CD1D46"/>
    <w:rsid w:val="00D22F1A"/>
    <w:rsid w:val="00D50587"/>
    <w:rsid w:val="00D545D8"/>
    <w:rsid w:val="00D66337"/>
    <w:rsid w:val="00DB4CF2"/>
    <w:rsid w:val="00E458D0"/>
    <w:rsid w:val="00E635DE"/>
    <w:rsid w:val="00E96414"/>
    <w:rsid w:val="00EC6A4D"/>
    <w:rsid w:val="00F37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433EEAA"/>
  <w15:docId w15:val="{5BDC9CCE-F860-7740-8D08-E89203572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3C6148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C6148"/>
  </w:style>
  <w:style w:type="paragraph" w:styleId="Pidipagina">
    <w:name w:val="footer"/>
    <w:basedOn w:val="Normale"/>
    <w:link w:val="PidipaginaCarattere"/>
    <w:uiPriority w:val="99"/>
    <w:unhideWhenUsed/>
    <w:rsid w:val="003C6148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C6148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545D8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545D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954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238</Words>
  <Characters>1361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 Zacchetti</dc:creator>
  <cp:keywords/>
  <dc:description/>
  <cp:lastModifiedBy>Lucia Zacchetti</cp:lastModifiedBy>
  <cp:revision>28</cp:revision>
  <dcterms:created xsi:type="dcterms:W3CDTF">2020-12-10T04:04:00Z</dcterms:created>
  <dcterms:modified xsi:type="dcterms:W3CDTF">2022-06-27T16:57:00Z</dcterms:modified>
</cp:coreProperties>
</file>